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Materials to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“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icrowave ablation of hepatocellular carcinoma as first-line treatment: long term results and prognostic factors in 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patient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”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ao W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iao-Yu Zh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Jia-Chang Ch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Min D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Li Zh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Xiao-Jie Lu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Bo Zha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Interventional Oncology, Renji Hospital, School of Medicine, Shanghai Jiaotong University, Shanghai, China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Gastroenterology, Shanghai Tongren Hospital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anghai Jiao Tong University School of Medicine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hanghai, China</w:t>
      </w:r>
    </w:p>
    <w:p>
      <w:pPr>
        <w:pStyle w:val="Default"/>
        <w:spacing w:lineRule="auto" w:line="360"/>
        <w:rPr/>
      </w:pPr>
      <w:r>
        <w:rPr/>
        <w:t>3</w:t>
      </w:r>
      <w:r>
        <w:rPr/>
        <w:t>.Department of General Surgery, the Affiliated Huai’an Hospital of Xuzhou Medical College and Huai’an Second People’s Hospital, Huai'an, China.</w:t>
      </w:r>
    </w:p>
    <w:p>
      <w:pPr>
        <w:pStyle w:val="Default"/>
        <w:spacing w:lineRule="auto" w:line="360"/>
        <w:rPr/>
      </w:pPr>
      <w:r>
        <w:rPr/>
        <w:t xml:space="preserve">4.Department of Statistics, </w:t>
      </w:r>
      <w:r>
        <w:rPr/>
        <w:t>School of Life Sciences, East China Normal University, Shanghai, China</w:t>
      </w:r>
      <w:r>
        <w:rPr/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Table S1. Technical parameters of MWA in 211 patient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5749"/>
        <w:gridCol w:w="1326"/>
      </w:tblGrid>
      <w:tr>
        <w:trPr>
          <w:trHeight w:val="23" w:hRule="atLeast"/>
        </w:trPr>
        <w:tc>
          <w:tcPr>
            <w:tcW w:w="13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Ablation time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per tumor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Rang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-34 min</w:t>
            </w:r>
          </w:p>
        </w:tc>
      </w:tr>
      <w:tr>
        <w:trPr>
          <w:trHeight w:val="23" w:hRule="atLeast"/>
        </w:trPr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Mean ± standard deviatio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.1 min</w:t>
            </w:r>
          </w:p>
        </w:tc>
      </w:tr>
      <w:tr>
        <w:trPr>
          <w:trHeight w:val="23" w:hRule="atLeast"/>
        </w:trPr>
        <w:tc>
          <w:tcPr>
            <w:tcW w:w="13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Ablation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strategy</w:t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Single ablation 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118</w:t>
            </w:r>
          </w:p>
        </w:tc>
      </w:tr>
      <w:tr>
        <w:trPr>
          <w:trHeight w:val="23" w:hRule="atLeast"/>
        </w:trPr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Multiple overlapping ablation with single electrode  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n=127</w:t>
            </w:r>
          </w:p>
        </w:tc>
      </w:tr>
      <w:tr>
        <w:trPr>
          <w:trHeight w:val="23" w:hRule="atLeast"/>
        </w:trPr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Multiple overlapping ablation with multi-electrode and multiplanar ablation strategy 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=69</w:t>
            </w:r>
          </w:p>
        </w:tc>
      </w:tr>
      <w:tr>
        <w:trPr>
          <w:trHeight w:val="23" w:hRule="atLeast"/>
        </w:trPr>
        <w:tc>
          <w:tcPr>
            <w:tcW w:w="13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</w:r>
          </w:p>
        </w:tc>
        <w:tc>
          <w:tcPr>
            <w:tcW w:w="5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Total number of HCC lesions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fr-FR"/>
              </w:rPr>
              <w:t>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=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  <w:lang w:val="fr-FR"/>
              </w:rPr>
              <w:t>314</w:t>
            </w:r>
          </w:p>
        </w:tc>
      </w:tr>
      <w:tr>
        <w:trPr>
          <w:trHeight w:val="23" w:hRule="atLeast"/>
        </w:trPr>
        <w:tc>
          <w:tcPr>
            <w:tcW w:w="7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Use of artificial ascites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3</w:t>
            </w:r>
          </w:p>
        </w:tc>
      </w:tr>
      <w:tr>
        <w:trPr>
          <w:trHeight w:val="23" w:hRule="atLeast"/>
        </w:trPr>
        <w:tc>
          <w:tcPr>
            <w:tcW w:w="7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e of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ificial pleural effusio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>n=3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MWA: microwave ablation; HCC: hepatocellular carcinom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. Univariate analyses of prognosticators of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recurrence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-free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survival and overall survival.</w:t>
      </w:r>
    </w:p>
    <w:tbl>
      <w:tblPr>
        <w:tblW w:w="80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5"/>
        <w:gridCol w:w="2126"/>
        <w:gridCol w:w="1114"/>
      </w:tblGrid>
      <w:tr>
        <w:trPr>
          <w:trHeight w:val="287" w:hRule="atLeast"/>
        </w:trPr>
        <w:tc>
          <w:tcPr>
            <w:tcW w:w="4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inicopathologic feature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>
          <w:trHeight w:val="294" w:hRule="atLeast"/>
        </w:trPr>
        <w:tc>
          <w:tcPr>
            <w:tcW w:w="4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currence-free survival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, (&lt;60 vs &gt;=6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 (male vs female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iology (HBV vs HCV vs others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7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ld score (A vs B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rrhosis (absent vs present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number (1 vs 2 vs 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, cm, (≤3 vs 3-5 vs &gt;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location (non-risk vs risk area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0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P, ng/ml, (≤20 vs 20-400 vs &gt;40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, sec, (≤14 vs &gt;14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00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R, median (&lt;1.3 vs ≥1.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elets count, 109/L, (&gt;100 vs ≤10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bumin, g/L, (&gt;35 vs ≤3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T, U/L, (≤40 vs &gt;4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T, U/L, (≤40 vs &gt;4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K, U/L, (≤110 vs &gt;11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, U/L, (≤50 vs &gt;5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bil, μmol/L, (≤25 vs &gt;2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atine, μmol/L, (≤110 vs &gt;11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chnique effectiveness  (CA1st vs CA2nd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chnique effectiveness  (CA1st vs CA 2nd vs I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94" w:hRule="atLeast"/>
        </w:trPr>
        <w:tc>
          <w:tcPr>
            <w:tcW w:w="4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s of recurrence (LTP vs IDR vs E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BV: hepatitis B virus; HCV: hepatitis C virus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NR: international normalized ratio; AFP: alpha fetal protein; ALT: alanine transaminase; AST: aspartate transaminase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GT: gamma-glutamyl transpeptidas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P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: prothrombin time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LK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lkaline phosphatas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tota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ilirubi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LI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ancer of the Liver Italian Program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BCL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Barcelona Clinic Liver Cance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s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: complete ablation at first microwave ablation (MWA)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2nd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: incomplete ablation at first MWA but complete ablation at second MWA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IA: remaining incomplete ablation after two sessions of MWA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LT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local tumor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currenc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ID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interhepatic distant recurrence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E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: extrahepatic recurrence.</w:t>
      </w:r>
      <w:bookmarkStart w:id="0" w:name="OLE_LINK4"/>
      <w:bookmarkStart w:id="1" w:name="OLE_LINK3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*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umors in 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sk area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refer to those located within 5 mm of</w:t>
      </w:r>
      <w:bookmarkStart w:id="2" w:name="OLE_LINK28"/>
      <w:bookmarkStart w:id="3" w:name="OLE_LINK27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diaphragmatic dome, big vessels or cavity viscera</w:t>
      </w:r>
      <w:bookmarkEnd w:id="2"/>
      <w:bookmarkEnd w:id="3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excluding those protruding from liver surface, contacting or adhering to diaphragm, or abdominal viscera.  </w:t>
      </w:r>
      <w:bookmarkEnd w:id="0"/>
      <w:bookmarkEnd w:id="1"/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</w:r>
    </w:p>
    <w:p>
      <w:pPr>
        <w:pStyle w:val="Normal"/>
        <w:rPr>
          <w:b/>
          <w:b/>
          <w:bCs/>
          <w:sz w:val="23"/>
          <w:szCs w:val="23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3"/>
          <w:szCs w:val="23"/>
        </w:rPr>
        <w:t xml:space="preserve">Table </w:t>
      </w:r>
      <w:r>
        <w:rPr>
          <w:rFonts w:cs="Times New Roman" w:ascii="Times New Roman" w:hAnsi="Times New Roman"/>
          <w:b/>
          <w:bCs/>
          <w:color w:val="131413"/>
          <w:kern w:val="0"/>
          <w:sz w:val="23"/>
          <w:szCs w:val="23"/>
        </w:rPr>
        <w:t>S3</w:t>
      </w:r>
      <w:r>
        <w:rPr>
          <w:rFonts w:cs="Times New Roman" w:ascii="Times New Roman" w:hAnsi="Times New Roman"/>
          <w:b/>
          <w:bCs/>
          <w:color w:val="131413"/>
          <w:kern w:val="0"/>
          <w:sz w:val="23"/>
          <w:szCs w:val="23"/>
        </w:rPr>
        <w:t>.</w:t>
      </w:r>
      <w:r>
        <w:rPr>
          <w:rFonts w:cs="Times New Roman" w:ascii="Times New Roman" w:hAnsi="Times New Roman"/>
          <w:b/>
          <w:bCs/>
          <w:sz w:val="23"/>
          <w:szCs w:val="23"/>
        </w:rPr>
        <w:t xml:space="preserve"> </w:t>
      </w:r>
      <w:r>
        <w:rPr>
          <w:rFonts w:cs="Times New Roman" w:ascii="Times New Roman" w:hAnsi="Times New Roman"/>
          <w:b/>
          <w:bCs/>
          <w:color w:val="131413"/>
          <w:kern w:val="0"/>
          <w:sz w:val="23"/>
          <w:szCs w:val="23"/>
        </w:rPr>
        <w:t>Correlations between</w:t>
      </w:r>
      <w:r>
        <w:rPr>
          <w:rFonts w:cs="Times New Roman" w:ascii="Times New Roman" w:hAnsi="Times New Roman"/>
          <w:b/>
          <w:bCs/>
          <w:color w:val="131413"/>
          <w:kern w:val="0"/>
          <w:sz w:val="23"/>
          <w:szCs w:val="23"/>
        </w:rPr>
        <w:t xml:space="preserve"> tumor characteristics </w:t>
      </w:r>
      <w:r>
        <w:rPr>
          <w:rFonts w:cs="Times New Roman" w:ascii="Times New Roman" w:hAnsi="Times New Roman"/>
          <w:b/>
          <w:bCs/>
          <w:color w:val="131413"/>
          <w:kern w:val="0"/>
          <w:sz w:val="23"/>
          <w:szCs w:val="23"/>
        </w:rPr>
        <w:t>and complication rates</w:t>
      </w:r>
    </w:p>
    <w:tbl>
      <w:tblPr>
        <w:tblW w:w="69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294"/>
        <w:gridCol w:w="1417"/>
        <w:gridCol w:w="1276"/>
        <w:gridCol w:w="1134"/>
      </w:tblGrid>
      <w:tr>
        <w:trPr>
          <w:trHeight w:val="307" w:hRule="atLeast"/>
        </w:trPr>
        <w:tc>
          <w:tcPr>
            <w:tcW w:w="31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plicatio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07" w:hRule="atLeast"/>
        </w:trPr>
        <w:tc>
          <w:tcPr>
            <w:tcW w:w="31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(11.5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</w:tr>
      <w:tr>
        <w:trPr>
          <w:trHeight w:val="30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-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(10.2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(7.3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(8.0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>
        <w:trPr>
          <w:trHeight w:val="30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(16.3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(9.1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7" w:hRule="atLeast"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umor location 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n-risk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(12.4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314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sk areas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(6.5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*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umors in 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isk area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refer to those located within 5 mm o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diaphragmatic dome, big vessels or cavity viscera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excluding those protruding from liver surface, contacting or adhering to diaphragm or abdominal viscera. 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  <w:lang w:val="en-US" w:eastAsia="en-US"/>
        </w:rPr>
        <w:drawing>
          <wp:inline distT="0" distB="0" distL="0" distR="0">
            <wp:extent cx="5939155" cy="5083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08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reatment strategies after recurrence in patients with primary or secondary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technique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effectivenes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4:44:00Z</dcterms:created>
  <dc:creator>mac</dc:creator>
  <dc:description/>
  <cp:keywords/>
  <dc:language>en-US</dc:language>
  <cp:lastModifiedBy>mac</cp:lastModifiedBy>
  <cp:lastPrinted>2016-07-21T22:15:00Z</cp:lastPrinted>
  <dcterms:modified xsi:type="dcterms:W3CDTF">2016-07-29T13:45:00Z</dcterms:modified>
  <cp:revision>12</cp:revision>
  <dc:subject/>
  <dc:title/>
</cp:coreProperties>
</file>